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1ED7C" w14:textId="1410A603" w:rsidR="00E74E59" w:rsidRDefault="00783F49" w:rsidP="00783F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</w:pPr>
      <w:r w:rsidRPr="00424E2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Supplementary Figure 1</w:t>
      </w:r>
      <w:r w:rsidR="00E74E5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 shows the r</w:t>
      </w:r>
      <w:r w:rsidRPr="00424E2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elationship between SBP and available EF</w:t>
      </w:r>
      <w:r w:rsidR="00E74E5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. </w:t>
      </w:r>
    </w:p>
    <w:p w14:paraId="47111D27" w14:textId="77777777" w:rsidR="00E74E59" w:rsidRDefault="00E74E59" w:rsidP="00783F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</w:pPr>
    </w:p>
    <w:p w14:paraId="54CFF7CF" w14:textId="7B889A76" w:rsidR="00783F49" w:rsidRPr="00E74E59" w:rsidRDefault="00783F49" w:rsidP="00783F4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4E59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Supplementary Figure</w:t>
      </w:r>
      <w:r w:rsidR="00E74E59" w:rsidRPr="00E74E59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2 shows the </w:t>
      </w:r>
      <w:r w:rsidR="00E74E59" w:rsidRPr="00E74E5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4E59">
        <w:rPr>
          <w:rFonts w:ascii="Times New Roman" w:hAnsi="Times New Roman" w:cs="Times New Roman"/>
          <w:b/>
          <w:bCs/>
          <w:sz w:val="24"/>
          <w:szCs w:val="24"/>
        </w:rPr>
        <w:t xml:space="preserve">ssociation between SBP and risk of primary efficacy events in the full cohort. </w:t>
      </w:r>
      <w:r w:rsidRPr="00E74E59">
        <w:rPr>
          <w:rFonts w:ascii="Times New Roman" w:hAnsi="Times New Roman" w:cs="Times New Roman"/>
          <w:sz w:val="24"/>
          <w:szCs w:val="24"/>
        </w:rPr>
        <w:t xml:space="preserve">Panel A shows the </w:t>
      </w:r>
      <w:r w:rsidRPr="00E74E59">
        <w:rPr>
          <w:rFonts w:ascii="Times New Roman" w:hAnsi="Times New Roman" w:cs="Times New Roman" w:hint="eastAsia"/>
          <w:sz w:val="24"/>
          <w:szCs w:val="24"/>
        </w:rPr>
        <w:t>C</w:t>
      </w:r>
      <w:r w:rsidRPr="00E74E59">
        <w:rPr>
          <w:rFonts w:ascii="Times New Roman" w:hAnsi="Times New Roman" w:cs="Times New Roman"/>
          <w:sz w:val="24"/>
          <w:szCs w:val="24"/>
        </w:rPr>
        <w:t>ox proportional hazards regression with restricted cubic splines</w:t>
      </w:r>
      <w:r w:rsidR="00E74E59" w:rsidRPr="00E74E59">
        <w:rPr>
          <w:rFonts w:ascii="Times New Roman" w:hAnsi="Times New Roman" w:cs="Times New Roman"/>
          <w:sz w:val="24"/>
          <w:szCs w:val="24"/>
        </w:rPr>
        <w:t xml:space="preserve">. </w:t>
      </w:r>
      <w:r w:rsidRPr="00E74E59">
        <w:rPr>
          <w:rFonts w:ascii="Times New Roman" w:hAnsi="Times New Roman" w:cs="Times New Roman"/>
          <w:sz w:val="24"/>
          <w:szCs w:val="24"/>
        </w:rPr>
        <w:t>Panel B shows the crude distribution of SBP and observed number of efficacy events in each SBP category.</w:t>
      </w:r>
    </w:p>
    <w:p w14:paraId="79CA2B88" w14:textId="77777777" w:rsidR="00E74E59" w:rsidRPr="00E74E59" w:rsidRDefault="00E74E59" w:rsidP="00783F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62B397" w14:textId="36CD5EA1" w:rsidR="00783F49" w:rsidRPr="008D6B72" w:rsidRDefault="00783F49" w:rsidP="00783F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29A5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3</w:t>
      </w:r>
      <w:r w:rsidR="00E74E59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shows the s</w:t>
      </w:r>
      <w:r w:rsidRPr="00CD36C1">
        <w:rPr>
          <w:rFonts w:ascii="Times New Roman" w:hAnsi="Times New Roman" w:cs="Times New Roman"/>
          <w:b/>
          <w:bCs/>
          <w:sz w:val="24"/>
          <w:szCs w:val="24"/>
        </w:rPr>
        <w:t>ubgroup analysis of efficacy events in Low SBP group and High SBP group in full cohort.</w:t>
      </w:r>
    </w:p>
    <w:p w14:paraId="37D10952" w14:textId="77777777" w:rsidR="0014386C" w:rsidRDefault="0014386C"/>
    <w:p w14:paraId="7AC3A94C" w14:textId="6A4EC674" w:rsidR="00783F49" w:rsidRPr="00783F49" w:rsidRDefault="00783F49" w:rsidP="00783F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3F4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E74E59">
        <w:rPr>
          <w:rFonts w:ascii="Times New Roman" w:hAnsi="Times New Roman" w:cs="Times New Roman"/>
          <w:b/>
          <w:bCs/>
          <w:sz w:val="24"/>
          <w:szCs w:val="24"/>
        </w:rPr>
        <w:t xml:space="preserve"> shows the i</w:t>
      </w:r>
      <w:r w:rsidRPr="00783F49">
        <w:rPr>
          <w:rFonts w:ascii="Times New Roman" w:hAnsi="Times New Roman" w:cs="Times New Roman"/>
          <w:b/>
          <w:bCs/>
          <w:sz w:val="24"/>
          <w:szCs w:val="24"/>
        </w:rPr>
        <w:t xml:space="preserve">ndividual components of </w:t>
      </w:r>
      <w:r w:rsidR="00A7133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83F49">
        <w:rPr>
          <w:rFonts w:ascii="Times New Roman" w:hAnsi="Times New Roman" w:cs="Times New Roman"/>
          <w:b/>
          <w:bCs/>
          <w:sz w:val="24"/>
          <w:szCs w:val="24"/>
        </w:rPr>
        <w:t xml:space="preserve">fficacy and </w:t>
      </w:r>
      <w:r w:rsidR="00A713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3F49">
        <w:rPr>
          <w:rFonts w:ascii="Times New Roman" w:hAnsi="Times New Roman" w:cs="Times New Roman"/>
          <w:b/>
          <w:bCs/>
          <w:sz w:val="24"/>
          <w:szCs w:val="24"/>
        </w:rPr>
        <w:t xml:space="preserve">afety events between Low SBP and High SBP group of the Full cohorts. </w:t>
      </w:r>
    </w:p>
    <w:p w14:paraId="3F42D480" w14:textId="77777777" w:rsidR="00783F49" w:rsidRPr="00783F49" w:rsidRDefault="00783F49" w:rsidP="00783F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F1123" w14:textId="1FDA4003" w:rsidR="00783F49" w:rsidRPr="00783F49" w:rsidRDefault="00783F49" w:rsidP="00783F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3F49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E74E59">
        <w:rPr>
          <w:rFonts w:ascii="Times New Roman" w:hAnsi="Times New Roman" w:cs="Times New Roman"/>
          <w:b/>
          <w:bCs/>
          <w:sz w:val="24"/>
          <w:szCs w:val="24"/>
        </w:rPr>
        <w:t xml:space="preserve"> shows the i</w:t>
      </w:r>
      <w:r w:rsidRPr="00783F49">
        <w:rPr>
          <w:rFonts w:ascii="Times New Roman" w:hAnsi="Times New Roman" w:cs="Times New Roman"/>
          <w:b/>
          <w:bCs/>
          <w:sz w:val="24"/>
          <w:szCs w:val="24"/>
        </w:rPr>
        <w:t xml:space="preserve">ndividual components of </w:t>
      </w:r>
      <w:r w:rsidR="00A7133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83F49">
        <w:rPr>
          <w:rFonts w:ascii="Times New Roman" w:hAnsi="Times New Roman" w:cs="Times New Roman"/>
          <w:b/>
          <w:bCs/>
          <w:sz w:val="24"/>
          <w:szCs w:val="24"/>
        </w:rPr>
        <w:t xml:space="preserve">fficacy and </w:t>
      </w:r>
      <w:r w:rsidR="00A713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3F49">
        <w:rPr>
          <w:rFonts w:ascii="Times New Roman" w:hAnsi="Times New Roman" w:cs="Times New Roman"/>
          <w:b/>
          <w:bCs/>
          <w:sz w:val="24"/>
          <w:szCs w:val="24"/>
        </w:rPr>
        <w:t>afety events between Low SBP and High SBP group in the PSM cohorts</w:t>
      </w:r>
      <w:r w:rsidRPr="00783F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F37D3D3" w14:textId="77777777" w:rsidR="00783F49" w:rsidRPr="00783F49" w:rsidRDefault="00783F49">
      <w:pPr>
        <w:rPr>
          <w:rFonts w:ascii="Times New Roman" w:hAnsi="Times New Roman" w:cs="Times New Roman"/>
        </w:rPr>
      </w:pPr>
    </w:p>
    <w:sectPr w:rsidR="00783F49" w:rsidRPr="00783F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49"/>
    <w:rsid w:val="000D1E4A"/>
    <w:rsid w:val="000F2FFA"/>
    <w:rsid w:val="0014386C"/>
    <w:rsid w:val="0022336B"/>
    <w:rsid w:val="002D224D"/>
    <w:rsid w:val="0043004F"/>
    <w:rsid w:val="005667D5"/>
    <w:rsid w:val="005C6007"/>
    <w:rsid w:val="006C33EC"/>
    <w:rsid w:val="006F0CE5"/>
    <w:rsid w:val="006F4323"/>
    <w:rsid w:val="0076797F"/>
    <w:rsid w:val="00783F49"/>
    <w:rsid w:val="007A0139"/>
    <w:rsid w:val="007C0A4B"/>
    <w:rsid w:val="00821C54"/>
    <w:rsid w:val="0083700F"/>
    <w:rsid w:val="008927E6"/>
    <w:rsid w:val="008F5DA1"/>
    <w:rsid w:val="009961ED"/>
    <w:rsid w:val="00A001D7"/>
    <w:rsid w:val="00A57FEB"/>
    <w:rsid w:val="00A71337"/>
    <w:rsid w:val="00B81CC0"/>
    <w:rsid w:val="00BB15A5"/>
    <w:rsid w:val="00BC1336"/>
    <w:rsid w:val="00C34C04"/>
    <w:rsid w:val="00C956D8"/>
    <w:rsid w:val="00DB4261"/>
    <w:rsid w:val="00E5231C"/>
    <w:rsid w:val="00E74E59"/>
    <w:rsid w:val="00E9562E"/>
    <w:rsid w:val="00F7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2152A"/>
  <w15:chartTrackingRefBased/>
  <w15:docId w15:val="{C52B39FC-252A-4E4E-8F36-06E7BC12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F49"/>
    <w:pPr>
      <w:widowControl w:val="0"/>
      <w:spacing w:after="120" w:line="276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83F4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3F4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3F4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3F4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3F4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3F4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3F4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3F4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3F4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83F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83F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83F4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83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83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83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83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83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83F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83F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83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3F49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83F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3F49"/>
    <w:pPr>
      <w:spacing w:before="160" w:after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83F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3F49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783F4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83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83F4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83F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 恵一</dc:creator>
  <cp:keywords/>
  <dc:description/>
  <cp:lastModifiedBy>山中 恵一</cp:lastModifiedBy>
  <cp:revision>3</cp:revision>
  <dcterms:created xsi:type="dcterms:W3CDTF">2025-09-15T12:50:00Z</dcterms:created>
  <dcterms:modified xsi:type="dcterms:W3CDTF">2025-09-15T13:10:00Z</dcterms:modified>
</cp:coreProperties>
</file>